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18A" w:rsidRPr="009C5FA4" w:rsidRDefault="00A5318A" w:rsidP="00A5318A">
      <w:pPr>
        <w:pStyle w:val="Heading1"/>
        <w:rPr>
          <w:rFonts w:cs="Times New Roman"/>
          <w:szCs w:val="20"/>
        </w:rPr>
      </w:pPr>
      <w:r w:rsidRPr="009C5FA4">
        <w:rPr>
          <w:rFonts w:cs="Times New Roman"/>
          <w:color w:val="000000"/>
          <w:szCs w:val="20"/>
        </w:rPr>
        <w:t xml:space="preserve">S8 Table </w:t>
      </w:r>
      <w:proofErr w:type="spellStart"/>
      <w:r w:rsidRPr="009C5FA4">
        <w:rPr>
          <w:rFonts w:cs="Times New Roman"/>
          <w:color w:val="000000"/>
          <w:szCs w:val="20"/>
        </w:rPr>
        <w:t>LSMeans</w:t>
      </w:r>
      <w:proofErr w:type="spellEnd"/>
      <w:r w:rsidRPr="009C5FA4">
        <w:rPr>
          <w:rFonts w:cs="Times New Roman"/>
          <w:szCs w:val="20"/>
        </w:rPr>
        <w:t xml:space="preserve"> for the final recording and area under the disease progress curve (AUDPC) for all recordings of adult plant resistance for the </w:t>
      </w:r>
      <w:r w:rsidR="00456202">
        <w:rPr>
          <w:rFonts w:cs="Times New Roman"/>
          <w:szCs w:val="20"/>
        </w:rPr>
        <w:t>breeding</w:t>
      </w:r>
      <w:bookmarkStart w:id="0" w:name="_GoBack"/>
      <w:bookmarkEnd w:id="0"/>
      <w:r w:rsidRPr="009C5FA4">
        <w:rPr>
          <w:rFonts w:cs="Times New Roman"/>
          <w:szCs w:val="20"/>
        </w:rPr>
        <w:t xml:space="preserve"> panel evaluated in Mexico 2013 and 2014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9"/>
        <w:gridCol w:w="1646"/>
        <w:gridCol w:w="1645"/>
        <w:gridCol w:w="1645"/>
        <w:gridCol w:w="1645"/>
      </w:tblGrid>
      <w:tr w:rsidR="00A5318A" w:rsidRPr="00F21953" w:rsidTr="00524BFE">
        <w:trPr>
          <w:trHeight w:val="620"/>
        </w:trPr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cession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SMeans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2013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UDPC</w:t>
            </w: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2013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SMeans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2014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UDPC</w:t>
            </w: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2014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onaerance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ta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umenay</w:t>
            </w:r>
            <w:proofErr w:type="spellEnd"/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1.7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2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onaerance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uilac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8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8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onaerance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alverde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8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8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ck Amba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Buck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opaci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2033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8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35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4003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5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2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4043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8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9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4095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1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5032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4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9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5084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7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amaroi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ollaroi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9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661-AF1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7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661-CA5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 Avonle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C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lit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4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1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 Mors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4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6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poleo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5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 Navigato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2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1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 Pathfind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6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mmand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0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24-177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51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2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53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DC Veron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69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1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69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2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69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0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8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0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5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0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1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25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T71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8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yl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trongfield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Agridur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5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1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iesol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rioc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ABD 93.4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7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etradur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urabon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urafit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7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9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461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47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-73-1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cobalen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ront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0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icci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losse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29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2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metr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2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uili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ortore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ianni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7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razi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ride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sin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ngibell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7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edd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arsifa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imet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vevo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resor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aran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1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reen 2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7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0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reen 3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5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cori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9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itron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9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HTON 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idara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7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2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19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rjak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7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rivato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FR50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RDW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-3909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92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tar-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os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orli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5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macho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llaret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.5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Mex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4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9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94002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9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9400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94103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2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9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9558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urex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80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4.2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of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9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7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rono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91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Langdon </w:t>
            </w: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ic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6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40.8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cotillo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4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56.7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laz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6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9.2</w:t>
            </w:r>
          </w:p>
        </w:tc>
      </w:tr>
      <w:tr w:rsidR="00A5318A" w:rsidRPr="00F21953" w:rsidTr="00524BFE">
        <w:trPr>
          <w:trHeight w:val="320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estbred88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0.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78.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0.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88.3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an (pop.)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7.6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26.9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.1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4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 (pop.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</w:t>
            </w:r>
          </w:p>
        </w:tc>
      </w:tr>
      <w:tr w:rsidR="00A5318A" w:rsidRPr="00F21953" w:rsidTr="00524BFE">
        <w:trPr>
          <w:trHeight w:val="300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 (pop.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0.0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78.3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0.0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88.3</w:t>
            </w:r>
          </w:p>
        </w:tc>
      </w:tr>
      <w:tr w:rsidR="00A5318A" w:rsidRPr="00F21953" w:rsidTr="00524BFE">
        <w:trPr>
          <w:trHeight w:val="320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verage LSD 0.0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.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1.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18A" w:rsidRPr="00F21953" w:rsidRDefault="00A5318A" w:rsidP="00524B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5.6</w:t>
            </w:r>
          </w:p>
        </w:tc>
      </w:tr>
    </w:tbl>
    <w:p w:rsidR="00A5318A" w:rsidRPr="00F21953" w:rsidRDefault="00A5318A" w:rsidP="00A5318A">
      <w:pPr>
        <w:rPr>
          <w:rFonts w:ascii="Times New Roman" w:hAnsi="Times New Roman" w:cs="Times New Roman"/>
          <w:sz w:val="20"/>
          <w:szCs w:val="20"/>
        </w:rPr>
      </w:pPr>
    </w:p>
    <w:p w:rsidR="00A5318A" w:rsidRPr="00F21953" w:rsidRDefault="00A5318A" w:rsidP="00A5318A">
      <w:pPr>
        <w:rPr>
          <w:rFonts w:ascii="Times New Roman" w:hAnsi="Times New Roman" w:cs="Times New Roman"/>
          <w:sz w:val="20"/>
          <w:szCs w:val="20"/>
        </w:rPr>
      </w:pPr>
      <w:r w:rsidRPr="00F21953">
        <w:rPr>
          <w:rFonts w:ascii="Times New Roman" w:hAnsi="Times New Roman" w:cs="Times New Roman"/>
          <w:sz w:val="20"/>
          <w:szCs w:val="20"/>
        </w:rPr>
        <w:br w:type="page"/>
      </w:r>
    </w:p>
    <w:p w:rsidR="0052636E" w:rsidRPr="00A5318A" w:rsidRDefault="00456202" w:rsidP="00A5318A"/>
    <w:sectPr w:rsidR="0052636E" w:rsidRPr="00A531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F2E08"/>
    <w:rsid w:val="001E52D2"/>
    <w:rsid w:val="002D21D9"/>
    <w:rsid w:val="00326B3C"/>
    <w:rsid w:val="003D48DB"/>
    <w:rsid w:val="00432CCB"/>
    <w:rsid w:val="00456202"/>
    <w:rsid w:val="005E5F54"/>
    <w:rsid w:val="006A62DE"/>
    <w:rsid w:val="00854371"/>
    <w:rsid w:val="009C5FA4"/>
    <w:rsid w:val="00A06D1F"/>
    <w:rsid w:val="00A5318A"/>
    <w:rsid w:val="00DC0A12"/>
    <w:rsid w:val="00FA79D5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6:18:00Z</dcterms:created>
  <dcterms:modified xsi:type="dcterms:W3CDTF">2018-06-02T03:18:00Z</dcterms:modified>
</cp:coreProperties>
</file>